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33AB" w:rsidRPr="004C2795" w:rsidRDefault="000E18A5" w:rsidP="002441BE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4C2795">
        <w:rPr>
          <w:rFonts w:ascii="Times New Roman" w:hAnsi="Times New Roman" w:cs="Times New Roman"/>
          <w:b/>
          <w:sz w:val="28"/>
          <w:szCs w:val="24"/>
        </w:rPr>
        <w:t>STAIN 1</w:t>
      </w:r>
    </w:p>
    <w:p w:rsidR="00F733AB" w:rsidRPr="004C2795" w:rsidRDefault="00F733AB" w:rsidP="002441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2795">
        <w:rPr>
          <w:rFonts w:ascii="Times New Roman" w:hAnsi="Times New Roman" w:cs="Times New Roman"/>
          <w:sz w:val="24"/>
          <w:szCs w:val="24"/>
        </w:rPr>
        <w:t>BZ-105NGA_1</w:t>
      </w:r>
    </w:p>
    <w:p w:rsidR="00F733AB" w:rsidRPr="004C2795" w:rsidRDefault="00425D4F" w:rsidP="002441BE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Submitted</w:t>
      </w:r>
      <w:r w:rsidR="00F733AB"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sequence</w:t>
      </w:r>
      <w:r w:rsidR="00F733AB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5.8S ribosomal RNA </w:t>
      </w:r>
      <w:r w:rsidR="00F733AB" w:rsidRPr="004C2795">
        <w:rPr>
          <w:rFonts w:ascii="Times New Roman" w:hAnsi="Times New Roman" w:cs="Times New Roman"/>
          <w:sz w:val="24"/>
          <w:szCs w:val="24"/>
          <w:lang w:val="en-GB"/>
        </w:rPr>
        <w:t>gene, partial sequence; internal</w:t>
      </w:r>
      <w:r w:rsidR="00F733AB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transcribed spacer 2, complete </w:t>
      </w:r>
      <w:r w:rsidR="00F733AB" w:rsidRPr="004C2795">
        <w:rPr>
          <w:rFonts w:ascii="Times New Roman" w:hAnsi="Times New Roman" w:cs="Times New Roman"/>
          <w:sz w:val="24"/>
          <w:szCs w:val="24"/>
          <w:lang w:val="en-GB"/>
        </w:rPr>
        <w:t>sequence; and large subunit ribosomal RNA gene, partial sequence.</w:t>
      </w:r>
    </w:p>
    <w:p w:rsidR="00F733AB" w:rsidRPr="004C2795" w:rsidRDefault="00F733AB" w:rsidP="002441BE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GenBank</w:t>
      </w:r>
      <w:proofErr w:type="spellEnd"/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accession number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(proposed):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ON365502</w:t>
      </w:r>
    </w:p>
    <w:p w:rsidR="00F733AB" w:rsidRPr="004C2795" w:rsidRDefault="002441BE" w:rsidP="002441BE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Source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taneotrichosporon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rvatum</w:t>
      </w:r>
      <w:proofErr w:type="spellEnd"/>
      <w:r w:rsidR="001E1BB7" w:rsidRPr="004C2795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</w:p>
    <w:p w:rsidR="003B17F5" w:rsidRPr="004C2795" w:rsidRDefault="002441BE" w:rsidP="002441BE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Organism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taneotrichosporon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rvatum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="003B17F5" w:rsidRPr="004C2795">
        <w:rPr>
          <w:rFonts w:ascii="Times New Roman" w:hAnsi="Times New Roman" w:cs="Times New Roman"/>
          <w:i/>
          <w:sz w:val="24"/>
          <w:szCs w:val="24"/>
          <w:lang w:val="en-GB"/>
        </w:rPr>
        <w:t>Eukaryota</w:t>
      </w:r>
      <w:proofErr w:type="spellEnd"/>
      <w:r w:rsidR="003B17F5" w:rsidRPr="004C2795">
        <w:rPr>
          <w:rFonts w:ascii="Times New Roman" w:hAnsi="Times New Roman" w:cs="Times New Roman"/>
          <w:i/>
          <w:sz w:val="24"/>
          <w:szCs w:val="24"/>
          <w:lang w:val="en-GB"/>
        </w:rPr>
        <w:t>;</w:t>
      </w:r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ungi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Dikarya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Basidiomycota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Agaricomycotina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="003B17F5" w:rsidRPr="004C2795">
        <w:rPr>
          <w:rFonts w:ascii="Times New Roman" w:hAnsi="Times New Roman" w:cs="Times New Roman"/>
          <w:i/>
          <w:sz w:val="24"/>
          <w:szCs w:val="24"/>
          <w:lang w:val="en-GB"/>
        </w:rPr>
        <w:t>Tremellomycetes</w:t>
      </w:r>
      <w:proofErr w:type="spellEnd"/>
      <w:r w:rsidR="003B17F5"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="003B17F5" w:rsidRPr="004C2795">
        <w:rPr>
          <w:rFonts w:ascii="Times New Roman" w:hAnsi="Times New Roman" w:cs="Times New Roman"/>
          <w:i/>
          <w:sz w:val="24"/>
          <w:szCs w:val="24"/>
          <w:lang w:val="en-GB"/>
        </w:rPr>
        <w:t>Trich</w:t>
      </w:r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osporonales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Trichosporonaceae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="003B17F5" w:rsidRPr="004C2795">
        <w:rPr>
          <w:rFonts w:ascii="Times New Roman" w:hAnsi="Times New Roman" w:cs="Times New Roman"/>
          <w:i/>
          <w:sz w:val="24"/>
          <w:szCs w:val="24"/>
          <w:lang w:val="en-GB"/>
        </w:rPr>
        <w:t>Cutaneotrichosporon</w:t>
      </w:r>
      <w:proofErr w:type="spellEnd"/>
      <w:r w:rsidR="003B17F5" w:rsidRPr="004C2795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</w:p>
    <w:p w:rsidR="002441BE" w:rsidRPr="004C2795" w:rsidRDefault="002441BE" w:rsidP="002441BE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Auteurs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Bive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Zono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Bive, Rosalie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Sacheli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Hippolyte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Situakibanz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Nani-Tum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Pius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Kabututu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Zakayi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Alex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K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Marcel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bul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ambimbi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aultier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uendele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Raphael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Boreux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Nicole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Landu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Celestin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Nzanzu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udogo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Pierre-Robert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’Buze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Michel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outschen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Wieland Meyer, Georges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vumbi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Lelo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Marie-Pierre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Hayette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2441BE" w:rsidRPr="004C2795" w:rsidRDefault="002441BE" w:rsidP="002441BE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Title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Clinical epidemiology and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high genetic diversity amongst </w:t>
      </w:r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ryptococcus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spp. isolates infe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cting people living with HIV in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Kinshasa, Democratic Republic of Congo</w:t>
      </w:r>
    </w:p>
    <w:p w:rsidR="002441BE" w:rsidRPr="004C2795" w:rsidRDefault="002441BE" w:rsidP="002441BE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Journal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PLoS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One (2022) in production.</w:t>
      </w:r>
    </w:p>
    <w:p w:rsidR="002441BE" w:rsidRPr="004C2795" w:rsidRDefault="000E18A5" w:rsidP="002441BE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425D4F" w:rsidRPr="004C2795">
        <w:rPr>
          <w:rFonts w:ascii="Times New Roman" w:hAnsi="Times New Roman" w:cs="Times New Roman"/>
          <w:sz w:val="24"/>
          <w:szCs w:val="24"/>
          <w:lang w:val="en-GB"/>
        </w:rPr>
        <w:t>omments</w:t>
      </w:r>
    </w:p>
    <w:p w:rsidR="002441BE" w:rsidRPr="004C2795" w:rsidRDefault="002441BE" w:rsidP="00425D4F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Sequencing Technology: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Sanger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dideoxy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sequencing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0E18A5" w:rsidRPr="004C2795" w:rsidRDefault="000E18A5" w:rsidP="002441BE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rganism="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taneotrichosporon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rvatum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"</w:t>
      </w:r>
    </w:p>
    <w:p w:rsidR="000E18A5" w:rsidRPr="004C2795" w:rsidRDefault="000E18A5" w:rsidP="002441BE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ol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_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type="genomic DNA"</w:t>
      </w:r>
    </w:p>
    <w:p w:rsidR="000E18A5" w:rsidRPr="004C2795" w:rsidRDefault="000E18A5" w:rsidP="002441BE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solation_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source="C</w:t>
      </w:r>
      <w:r w:rsidR="00425D4F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erebrospinal fluid people living with HIV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patient"</w:t>
      </w:r>
    </w:p>
    <w:p w:rsidR="000E18A5" w:rsidRPr="004C2795" w:rsidRDefault="000E18A5" w:rsidP="002441BE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db_xref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="taxon:57679"</w:t>
      </w:r>
    </w:p>
    <w:p w:rsidR="000E18A5" w:rsidRPr="004C2795" w:rsidRDefault="000E18A5" w:rsidP="002441BE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ountry="Democratic Republic of the Congo"</w:t>
      </w:r>
    </w:p>
    <w:p w:rsidR="000E18A5" w:rsidRPr="004C2795" w:rsidRDefault="000E18A5" w:rsidP="002441BE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ollection_date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="Jun-2019"</w:t>
      </w:r>
    </w:p>
    <w:p w:rsidR="000E18A5" w:rsidRPr="004C2795" w:rsidRDefault="000E18A5" w:rsidP="002441BE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lastRenderedPageBreak/>
        <w:t>misc_RN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       </w:t>
      </w:r>
      <w:r w:rsidR="004768ED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&lt;1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&gt;</w:t>
      </w:r>
      <w:r w:rsidR="004768ED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287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0E18A5" w:rsidRPr="004C2795" w:rsidRDefault="00425D4F" w:rsidP="000E18A5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0E18A5" w:rsidRPr="004C2795">
        <w:rPr>
          <w:rFonts w:ascii="Times New Roman" w:hAnsi="Times New Roman" w:cs="Times New Roman"/>
          <w:sz w:val="24"/>
          <w:szCs w:val="24"/>
          <w:lang w:val="en-GB"/>
        </w:rPr>
        <w:t>ote="contains 5.8S ribosomal RNA, internal transcribed</w:t>
      </w:r>
      <w:r w:rsidR="000E18A5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E18A5" w:rsidRPr="004C2795">
        <w:rPr>
          <w:rFonts w:ascii="Times New Roman" w:hAnsi="Times New Roman" w:cs="Times New Roman"/>
          <w:sz w:val="24"/>
          <w:szCs w:val="24"/>
          <w:lang w:val="en-GB"/>
        </w:rPr>
        <w:t>spacer 2, and large subunit ribosomal RNA"</w:t>
      </w:r>
    </w:p>
    <w:p w:rsidR="000E18A5" w:rsidRPr="004C2795" w:rsidRDefault="000E18A5" w:rsidP="002441BE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Sequence</w:t>
      </w:r>
    </w:p>
    <w:p w:rsidR="003B17F5" w:rsidRPr="004C2795" w:rsidRDefault="000E18A5" w:rsidP="002441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proofErr w:type="spellStart"/>
      <w:r w:rsidR="003B17F5" w:rsidRPr="004C2795">
        <w:rPr>
          <w:rFonts w:ascii="Times New Roman" w:hAnsi="Times New Roman" w:cs="Times New Roman"/>
          <w:sz w:val="24"/>
          <w:szCs w:val="24"/>
          <w:lang w:val="en-GB"/>
        </w:rPr>
        <w:t>tayttkgacg</w:t>
      </w:r>
      <w:proofErr w:type="spellEnd"/>
      <w:r w:rsidR="003B17F5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B17F5" w:rsidRPr="004C2795">
        <w:rPr>
          <w:rFonts w:ascii="Times New Roman" w:hAnsi="Times New Roman" w:cs="Times New Roman"/>
          <w:sz w:val="24"/>
          <w:szCs w:val="24"/>
          <w:lang w:val="en-GB"/>
        </w:rPr>
        <w:t>cacttgcgct</w:t>
      </w:r>
      <w:proofErr w:type="spellEnd"/>
      <w:r w:rsidR="003B17F5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B17F5" w:rsidRPr="004C2795">
        <w:rPr>
          <w:rFonts w:ascii="Times New Roman" w:hAnsi="Times New Roman" w:cs="Times New Roman"/>
          <w:sz w:val="24"/>
          <w:szCs w:val="24"/>
          <w:lang w:val="en-GB"/>
        </w:rPr>
        <w:t>ctctggtatt</w:t>
      </w:r>
      <w:proofErr w:type="spellEnd"/>
      <w:r w:rsidR="003B17F5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B17F5" w:rsidRPr="004C2795">
        <w:rPr>
          <w:rFonts w:ascii="Times New Roman" w:hAnsi="Times New Roman" w:cs="Times New Roman"/>
          <w:sz w:val="24"/>
          <w:szCs w:val="24"/>
          <w:lang w:val="en-GB"/>
        </w:rPr>
        <w:t>ccggagagca</w:t>
      </w:r>
      <w:proofErr w:type="spellEnd"/>
      <w:r w:rsidR="003B17F5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B17F5" w:rsidRPr="004C2795">
        <w:rPr>
          <w:rFonts w:ascii="Times New Roman" w:hAnsi="Times New Roman" w:cs="Times New Roman"/>
          <w:sz w:val="24"/>
          <w:szCs w:val="24"/>
          <w:lang w:val="en-GB"/>
        </w:rPr>
        <w:t>tgcctgtttg</w:t>
      </w:r>
      <w:proofErr w:type="spellEnd"/>
      <w:r w:rsidR="003B17F5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B17F5" w:rsidRPr="004C2795">
        <w:rPr>
          <w:rFonts w:ascii="Times New Roman" w:hAnsi="Times New Roman" w:cs="Times New Roman"/>
          <w:sz w:val="24"/>
          <w:szCs w:val="24"/>
          <w:lang w:val="en-GB"/>
        </w:rPr>
        <w:t>agtgtcatga</w:t>
      </w:r>
    </w:p>
    <w:p w:rsidR="003B17F5" w:rsidRPr="004C2795" w:rsidRDefault="003B17F5" w:rsidP="002441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6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atctcaacc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ttagggtt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ttaatggc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ggatttgg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gtttgcca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caaatggct</w:t>
      </w:r>
      <w:proofErr w:type="spellEnd"/>
    </w:p>
    <w:p w:rsidR="003B17F5" w:rsidRPr="004C2795" w:rsidRDefault="003B17F5" w:rsidP="002441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12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gtcttaaa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agttagtg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tttaacat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gtcttctg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gtaataag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tcgctgggc</w:t>
      </w:r>
      <w:proofErr w:type="spellEnd"/>
    </w:p>
    <w:p w:rsidR="003B17F5" w:rsidRPr="004C2795" w:rsidRDefault="003B17F5" w:rsidP="002441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18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gatagtgt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agtttgct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taatcgtcc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caaggaca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tcttgaac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tggcctcaa</w:t>
      </w:r>
      <w:proofErr w:type="spellEnd"/>
    </w:p>
    <w:p w:rsidR="003B17F5" w:rsidRPr="004C2795" w:rsidRDefault="003B17F5" w:rsidP="002441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24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tcaggtag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ctacccgc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aacttaagc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tatcaata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cggagg</w:t>
      </w:r>
      <w:proofErr w:type="spellEnd"/>
    </w:p>
    <w:p w:rsidR="003B17F5" w:rsidRPr="004C2795" w:rsidRDefault="003B17F5" w:rsidP="002441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//</w:t>
      </w:r>
    </w:p>
    <w:p w:rsidR="00425D4F" w:rsidRPr="004C2795" w:rsidRDefault="00425D4F" w:rsidP="000E18A5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4C2795">
        <w:rPr>
          <w:rFonts w:ascii="Times New Roman" w:hAnsi="Times New Roman" w:cs="Times New Roman"/>
          <w:b/>
          <w:sz w:val="28"/>
          <w:szCs w:val="24"/>
        </w:rPr>
        <w:t>STRAIN 2</w:t>
      </w:r>
    </w:p>
    <w:p w:rsidR="000E18A5" w:rsidRPr="004C2795" w:rsidRDefault="004768ED" w:rsidP="000E18A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2795">
        <w:rPr>
          <w:rFonts w:ascii="Times New Roman" w:hAnsi="Times New Roman" w:cs="Times New Roman"/>
          <w:sz w:val="24"/>
          <w:szCs w:val="24"/>
        </w:rPr>
        <w:t>BZ-23LU</w:t>
      </w:r>
      <w:r w:rsidR="000E18A5" w:rsidRPr="004C2795">
        <w:rPr>
          <w:rFonts w:ascii="Times New Roman" w:hAnsi="Times New Roman" w:cs="Times New Roman"/>
          <w:sz w:val="24"/>
          <w:szCs w:val="24"/>
        </w:rPr>
        <w:t>_1</w:t>
      </w:r>
    </w:p>
    <w:p w:rsidR="000E18A5" w:rsidRPr="004C2795" w:rsidRDefault="00425D4F" w:rsidP="000E18A5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Submitted</w:t>
      </w:r>
      <w:r w:rsidR="000E18A5"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sequence</w:t>
      </w:r>
      <w:r w:rsidR="000E18A5" w:rsidRPr="004C2795">
        <w:rPr>
          <w:rFonts w:ascii="Times New Roman" w:hAnsi="Times New Roman" w:cs="Times New Roman"/>
          <w:sz w:val="24"/>
          <w:szCs w:val="24"/>
          <w:lang w:val="en-GB"/>
        </w:rPr>
        <w:t>: 5.8S ribosomal RNA gene, partial sequence; internal transcribed spacer 2, complete sequence; and large subunit ribosomal RNA gene, partial sequence.</w:t>
      </w:r>
    </w:p>
    <w:p w:rsidR="000E18A5" w:rsidRPr="004C2795" w:rsidRDefault="000E18A5" w:rsidP="000E18A5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GenBank</w:t>
      </w:r>
      <w:proofErr w:type="spellEnd"/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accession number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(proposed): </w:t>
      </w:r>
      <w:r w:rsidR="004768ED" w:rsidRPr="004C2795">
        <w:rPr>
          <w:rFonts w:ascii="Times New Roman" w:hAnsi="Times New Roman" w:cs="Times New Roman"/>
          <w:sz w:val="24"/>
          <w:szCs w:val="24"/>
          <w:lang w:val="en-GB"/>
        </w:rPr>
        <w:t>ON365503</w:t>
      </w:r>
    </w:p>
    <w:p w:rsidR="000E18A5" w:rsidRPr="004C2795" w:rsidRDefault="000E18A5" w:rsidP="000E18A5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Source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taneotrichosporon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rvatum</w:t>
      </w:r>
      <w:proofErr w:type="spellEnd"/>
    </w:p>
    <w:p w:rsidR="000E18A5" w:rsidRPr="004C2795" w:rsidRDefault="000E18A5" w:rsidP="000E18A5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Organism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taneotrichosporon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rvatum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Eukaryota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Fungi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Dikarya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Basidiomycota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Agaricomycotina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Tremellomycetes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Trichosporonales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Trichosporonaceae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taneotrichosporon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0E18A5" w:rsidRPr="004C2795" w:rsidRDefault="000E18A5" w:rsidP="000E18A5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Auteurs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Bive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Zono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Bive, Rosalie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Sacheli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Hippolyte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Situakibanz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Nani-Tum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Pius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Kabututu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Zakayi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Alex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K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Marcel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bul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ambimbi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aultier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uendele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Raphael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Boreux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Nicole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Landu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Celestin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Nzanzu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udogo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Pierre-Robert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’Buze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Michel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outschen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Wieland Meyer, Georges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vumbi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Lelo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Marie-Pierre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Hayette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0E18A5" w:rsidRPr="004C2795" w:rsidRDefault="000E18A5" w:rsidP="000E18A5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>Title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Clinical epidemiology and high genetic diversity amongst </w:t>
      </w:r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ryptococcus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spp. isolates infecting people living with HIV in Kinshasa, Democratic Republic of Congo</w:t>
      </w:r>
    </w:p>
    <w:p w:rsidR="000E18A5" w:rsidRPr="004C2795" w:rsidRDefault="000E18A5" w:rsidP="000E18A5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Journal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PLoS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One (2022) in production.</w:t>
      </w:r>
    </w:p>
    <w:p w:rsidR="000E18A5" w:rsidRPr="004C2795" w:rsidRDefault="000E18A5" w:rsidP="000E18A5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425D4F" w:rsidRPr="004C2795">
        <w:rPr>
          <w:rFonts w:ascii="Times New Roman" w:hAnsi="Times New Roman" w:cs="Times New Roman"/>
          <w:sz w:val="24"/>
          <w:szCs w:val="24"/>
          <w:lang w:val="en-GB"/>
        </w:rPr>
        <w:t>omments</w:t>
      </w:r>
    </w:p>
    <w:p w:rsidR="000E18A5" w:rsidRPr="004C2795" w:rsidRDefault="000E18A5" w:rsidP="000E18A5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Sequencing Technology: Sanger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dideoxy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sequencing.</w:t>
      </w:r>
    </w:p>
    <w:p w:rsidR="000E18A5" w:rsidRPr="004C2795" w:rsidRDefault="000E18A5" w:rsidP="000E18A5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Organism="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taneotrichosporon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rvatum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"</w:t>
      </w:r>
    </w:p>
    <w:p w:rsidR="000E18A5" w:rsidRPr="004C2795" w:rsidRDefault="000E18A5" w:rsidP="000E18A5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ol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_ type="genomic DNA"</w:t>
      </w:r>
    </w:p>
    <w:p w:rsidR="000E18A5" w:rsidRPr="004C2795" w:rsidRDefault="000E18A5" w:rsidP="000E18A5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Isolation_ source="C</w:t>
      </w:r>
      <w:r w:rsidR="00425D4F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erebrospinal fluid people living with HIV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patient"</w:t>
      </w:r>
    </w:p>
    <w:p w:rsidR="000E18A5" w:rsidRPr="004C2795" w:rsidRDefault="000E18A5" w:rsidP="000E18A5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db_xref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="taxon:57679"</w:t>
      </w:r>
    </w:p>
    <w:p w:rsidR="000E18A5" w:rsidRPr="004C2795" w:rsidRDefault="000E18A5" w:rsidP="000E18A5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Country="Democratic Republic of the Congo"</w:t>
      </w:r>
    </w:p>
    <w:p w:rsidR="000E18A5" w:rsidRPr="004C2795" w:rsidRDefault="000E18A5" w:rsidP="000E18A5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Collection_</w:t>
      </w:r>
      <w:r w:rsidR="00425D4F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date="Jun-2019"</w:t>
      </w:r>
    </w:p>
    <w:p w:rsidR="000E18A5" w:rsidRPr="004C2795" w:rsidRDefault="004768ED" w:rsidP="000E18A5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isc</w:t>
      </w:r>
      <w:proofErr w:type="spellEnd"/>
      <w:proofErr w:type="gramEnd"/>
      <w:r w:rsidRPr="004C2795">
        <w:rPr>
          <w:rFonts w:ascii="Times New Roman" w:hAnsi="Times New Roman" w:cs="Times New Roman"/>
          <w:sz w:val="24"/>
          <w:szCs w:val="24"/>
          <w:lang w:val="en-GB"/>
        </w:rPr>
        <w:t>_</w:t>
      </w:r>
      <w:r w:rsidR="00425D4F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RNA        &lt;1.</w:t>
      </w:r>
      <w:r w:rsidR="000E18A5" w:rsidRPr="004C2795">
        <w:rPr>
          <w:rFonts w:ascii="Times New Roman" w:hAnsi="Times New Roman" w:cs="Times New Roman"/>
          <w:sz w:val="24"/>
          <w:szCs w:val="24"/>
          <w:lang w:val="en-GB"/>
        </w:rPr>
        <w:t>&gt;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E18A5" w:rsidRPr="004C2795">
        <w:rPr>
          <w:rFonts w:ascii="Times New Roman" w:hAnsi="Times New Roman" w:cs="Times New Roman"/>
          <w:sz w:val="24"/>
          <w:szCs w:val="24"/>
          <w:lang w:val="en-GB"/>
        </w:rPr>
        <w:t>287.</w:t>
      </w:r>
    </w:p>
    <w:p w:rsidR="000E18A5" w:rsidRPr="004C2795" w:rsidRDefault="00425D4F" w:rsidP="000E18A5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0E18A5" w:rsidRPr="004C2795">
        <w:rPr>
          <w:rFonts w:ascii="Times New Roman" w:hAnsi="Times New Roman" w:cs="Times New Roman"/>
          <w:sz w:val="24"/>
          <w:szCs w:val="24"/>
          <w:lang w:val="en-GB"/>
        </w:rPr>
        <w:t>ote="contains 5.8S ribosomal RNA, internal transcribed spacer 2, and large subunit ribosomal RNA"</w:t>
      </w:r>
    </w:p>
    <w:p w:rsidR="000E18A5" w:rsidRPr="004C2795" w:rsidRDefault="000E18A5" w:rsidP="000E18A5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Sequence</w:t>
      </w:r>
    </w:p>
    <w:p w:rsidR="003B17F5" w:rsidRPr="004C2795" w:rsidRDefault="003B17F5" w:rsidP="002441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wytttkga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gcacttgc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tctctggt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tccggaga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atgcctgt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gagtgtcat</w:t>
      </w:r>
      <w:proofErr w:type="spellEnd"/>
    </w:p>
    <w:p w:rsidR="003B17F5" w:rsidRPr="004C2795" w:rsidRDefault="003B17F5" w:rsidP="002441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6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aaatctca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cattaggg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tcttaatg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ttggattt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acgtttgcc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gtcaaatgg</w:t>
      </w:r>
      <w:proofErr w:type="spellEnd"/>
    </w:p>
    <w:p w:rsidR="003B17F5" w:rsidRPr="004C2795" w:rsidRDefault="003B17F5" w:rsidP="002441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12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tcgtctta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agagttag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aatttaac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ttgtcttc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gcgtaata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tttcgctgg</w:t>
      </w:r>
      <w:proofErr w:type="spellEnd"/>
    </w:p>
    <w:p w:rsidR="003B17F5" w:rsidRPr="004C2795" w:rsidRDefault="003B17F5" w:rsidP="002441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18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ctgatagt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gaagtttgc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tctaatcg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cgcaaggac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attcttga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tctggcctc</w:t>
      </w:r>
      <w:proofErr w:type="spellEnd"/>
    </w:p>
    <w:p w:rsidR="003B17F5" w:rsidRPr="004C2795" w:rsidRDefault="003B17F5" w:rsidP="002441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24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aatcaggt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gactaccc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tgaactta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catatcaa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agcggagg</w:t>
      </w:r>
      <w:proofErr w:type="spellEnd"/>
    </w:p>
    <w:p w:rsidR="003B17F5" w:rsidRPr="004C2795" w:rsidRDefault="003B17F5" w:rsidP="002441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//</w:t>
      </w:r>
    </w:p>
    <w:p w:rsidR="00425D4F" w:rsidRPr="004C2795" w:rsidRDefault="00425D4F" w:rsidP="00425D4F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4C2795">
        <w:rPr>
          <w:rFonts w:ascii="Times New Roman" w:hAnsi="Times New Roman" w:cs="Times New Roman"/>
          <w:b/>
          <w:sz w:val="28"/>
          <w:szCs w:val="24"/>
        </w:rPr>
        <w:t>STRAINS 3</w:t>
      </w:r>
    </w:p>
    <w:p w:rsidR="00425D4F" w:rsidRPr="004C2795" w:rsidRDefault="00425D4F" w:rsidP="00425D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</w:rPr>
        <w:lastRenderedPageBreak/>
        <w:t xml:space="preserve">BZ-33LU_1 </w:t>
      </w:r>
    </w:p>
    <w:p w:rsidR="00425D4F" w:rsidRPr="004C2795" w:rsidRDefault="00425D4F" w:rsidP="00425D4F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Submitted sequence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: 5.8S ribosomal RNA gene, partial sequence; internal transcribed spacer 2, complete sequence; and large subunit ribosomal RNA gene, partial sequence.</w:t>
      </w:r>
    </w:p>
    <w:p w:rsidR="00425D4F" w:rsidRPr="004C2795" w:rsidRDefault="00425D4F" w:rsidP="00425D4F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GenBank</w:t>
      </w:r>
      <w:proofErr w:type="spellEnd"/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accession number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(proposed):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ON365504</w:t>
      </w:r>
    </w:p>
    <w:p w:rsidR="00425D4F" w:rsidRPr="004C2795" w:rsidRDefault="00425D4F" w:rsidP="00425D4F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Source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taneotrichosporon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rvatum</w:t>
      </w:r>
      <w:proofErr w:type="spellEnd"/>
    </w:p>
    <w:p w:rsidR="00425D4F" w:rsidRPr="004C2795" w:rsidRDefault="00425D4F" w:rsidP="00425D4F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Organism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taneotrichosporon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rvatum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Eukaryota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Fungi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Dikarya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Basidiomycota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Agaricomycotina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Tremellomycetes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Trichosporonales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Trichosporonaceae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taneotrichosporon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425D4F" w:rsidRPr="004C2795" w:rsidRDefault="00425D4F" w:rsidP="00425D4F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Auteurs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Bive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Zono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Bive, Rosalie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Sacheli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Hippolyte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Situakibanz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Nani-Tum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Pius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Kabututu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Zakayi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Alex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K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Marcel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bul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ambimbi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aultier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uendele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Raphael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Boreux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Nicole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Landu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Celestin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Nzanzu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udogo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Pierre-Robert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’Buze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Michel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outschen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Wieland Meyer, Georges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vumbi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Lelo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Marie-Pierre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Hayette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425D4F" w:rsidRPr="004C2795" w:rsidRDefault="00425D4F" w:rsidP="00425D4F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Title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Clinical epidemiology and high genetic diversity amongst </w:t>
      </w:r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ryptococcus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spp. isolates infecting people living with HIV in Kinshasa, Democratic Republic of Congo</w:t>
      </w:r>
    </w:p>
    <w:p w:rsidR="00425D4F" w:rsidRPr="004C2795" w:rsidRDefault="00425D4F" w:rsidP="00425D4F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Journal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PLoS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One (2022) in production.</w:t>
      </w:r>
    </w:p>
    <w:p w:rsidR="00425D4F" w:rsidRPr="004C2795" w:rsidRDefault="00425D4F" w:rsidP="00425D4F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Comments</w:t>
      </w:r>
    </w:p>
    <w:p w:rsidR="00425D4F" w:rsidRPr="004C2795" w:rsidRDefault="00425D4F" w:rsidP="00425D4F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Sequencing Technology: Sanger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dideoxy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sequencing.</w:t>
      </w:r>
    </w:p>
    <w:p w:rsidR="00425D4F" w:rsidRPr="004C2795" w:rsidRDefault="00425D4F" w:rsidP="00425D4F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Organism="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taneotrichosporon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rvatum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"</w:t>
      </w:r>
    </w:p>
    <w:p w:rsidR="00425D4F" w:rsidRPr="004C2795" w:rsidRDefault="00425D4F" w:rsidP="00425D4F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ol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_ type="genomic DNA"</w:t>
      </w:r>
    </w:p>
    <w:p w:rsidR="00425D4F" w:rsidRPr="004C2795" w:rsidRDefault="00425D4F" w:rsidP="00425D4F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Isolation_ source="Cerebrospinal fluid people living with HIV patient"</w:t>
      </w:r>
    </w:p>
    <w:p w:rsidR="00425D4F" w:rsidRPr="004C2795" w:rsidRDefault="00425D4F" w:rsidP="00425D4F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db_xref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="taxon:57679"</w:t>
      </w:r>
    </w:p>
    <w:p w:rsidR="00425D4F" w:rsidRPr="004C2795" w:rsidRDefault="00425D4F" w:rsidP="00425D4F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Country="Democratic Republic of the Congo"</w:t>
      </w:r>
    </w:p>
    <w:p w:rsidR="00425D4F" w:rsidRPr="004C2795" w:rsidRDefault="00425D4F" w:rsidP="00425D4F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Collection_ date="Jun-2019"</w:t>
      </w:r>
    </w:p>
    <w:p w:rsidR="00425D4F" w:rsidRPr="004C2795" w:rsidRDefault="00425D4F" w:rsidP="00425D4F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isc</w:t>
      </w:r>
      <w:proofErr w:type="spellEnd"/>
      <w:proofErr w:type="gramEnd"/>
      <w:r w:rsidRPr="004C2795">
        <w:rPr>
          <w:rFonts w:ascii="Times New Roman" w:hAnsi="Times New Roman" w:cs="Times New Roman"/>
          <w:sz w:val="24"/>
          <w:szCs w:val="24"/>
          <w:lang w:val="en-GB"/>
        </w:rPr>
        <w:t>_ RNA        &lt;1.&gt; 287.</w:t>
      </w:r>
    </w:p>
    <w:p w:rsidR="00425D4F" w:rsidRPr="004C2795" w:rsidRDefault="00425D4F" w:rsidP="00425D4F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lastRenderedPageBreak/>
        <w:t>Note="contains 5.8S ribosomal RNA, internal transcribed spacer 2, and large subunit ribosomal RNA"</w:t>
      </w:r>
    </w:p>
    <w:p w:rsidR="00425D4F" w:rsidRPr="004C2795" w:rsidRDefault="00425D4F" w:rsidP="00425D4F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Sequence</w:t>
      </w:r>
    </w:p>
    <w:p w:rsidR="00425D4F" w:rsidRPr="004C2795" w:rsidRDefault="00425D4F" w:rsidP="00425D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gaatcatc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atctttga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gcaacttgc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ctctctgg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ttccggag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catgcctgt</w:t>
      </w:r>
      <w:proofErr w:type="spellEnd"/>
    </w:p>
    <w:p w:rsidR="00425D4F" w:rsidRPr="004C2795" w:rsidRDefault="00425D4F" w:rsidP="00425D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6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tgagtgtc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gaaatctc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ccattagg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ttcttaat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cttggatt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gacgtttgc</w:t>
      </w:r>
      <w:proofErr w:type="spellEnd"/>
    </w:p>
    <w:p w:rsidR="00425D4F" w:rsidRPr="004C2795" w:rsidRDefault="00425D4F" w:rsidP="00425D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12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agtcaaat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ctcgtctt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aagagtta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gaatttaac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tttgtcttc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ggcgtaata</w:t>
      </w:r>
      <w:proofErr w:type="spellEnd"/>
    </w:p>
    <w:p w:rsidR="00425D4F" w:rsidRPr="004C2795" w:rsidRDefault="00425D4F" w:rsidP="00425D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18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gtttcgct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gctgatag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tgaagttt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ttctaatc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ccgcaagg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aattcttga</w:t>
      </w:r>
      <w:proofErr w:type="spellEnd"/>
    </w:p>
    <w:p w:rsidR="00425D4F" w:rsidRPr="004C2795" w:rsidRDefault="00425D4F" w:rsidP="00425D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24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ctctggcc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aaatcagg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ggactaccc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ckaactaa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aatccag</w:t>
      </w:r>
      <w:proofErr w:type="spellEnd"/>
    </w:p>
    <w:p w:rsidR="00425D4F" w:rsidRPr="004C2795" w:rsidRDefault="00425D4F" w:rsidP="00425D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//</w:t>
      </w:r>
    </w:p>
    <w:p w:rsidR="00B96316" w:rsidRPr="004C2795" w:rsidRDefault="00B96316" w:rsidP="00B96316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4C2795">
        <w:rPr>
          <w:rFonts w:ascii="Times New Roman" w:hAnsi="Times New Roman" w:cs="Times New Roman"/>
          <w:b/>
          <w:sz w:val="28"/>
          <w:szCs w:val="24"/>
        </w:rPr>
        <w:t>STRAINS 4</w:t>
      </w:r>
    </w:p>
    <w:p w:rsidR="00B96316" w:rsidRPr="004C2795" w:rsidRDefault="004C2795" w:rsidP="00B963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BZ-29LU_1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Submitted sequence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: 5.8S ribosomal RNA gene, partial sequence; internal transcribed spacer 2, complete sequence; and large subunit ribosomal RNA gene, partial sequence.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GenBank</w:t>
      </w:r>
      <w:proofErr w:type="spellEnd"/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accession number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(proposed):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ON365505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Source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taneotrichosporon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rvatum</w:t>
      </w:r>
      <w:proofErr w:type="spellEnd"/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Organism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taneotrichosporon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rvatum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Eukaryota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Fungi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Dikarya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Basidiomycota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Agaricomycotina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Tremellomycetes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Trichosporonales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Trichosporonaceae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taneotrichosporon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Auteurs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Bive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Zono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Bive, Rosalie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Sacheli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Hippolyte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Situakibanz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Nani-Tum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Pius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Kabututu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Zakayi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Alex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K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Marcel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bul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ambimbi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aultier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uendele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Raphael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Boreux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Nicole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Landu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Celestin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Nzanzu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udogo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Pierre-Robert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’Buze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Michel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outschen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Wieland Meyer, Georges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vumbi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Lelo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Marie-Pierre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Hayette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>Title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Clinical epidemiology and high genetic diversity amongst </w:t>
      </w:r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ryptococcus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spp. isolates infecting people living with HIV in Kinshasa, Democratic Republic of Congo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Journal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PLoS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One (2022) in production.</w:t>
      </w:r>
    </w:p>
    <w:p w:rsidR="00B96316" w:rsidRPr="004C2795" w:rsidRDefault="00B96316" w:rsidP="00B96316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Comments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Sequencing Technology: Sanger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dideoxy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sequencing.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Organism="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taneotrichosporon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rvatum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"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ol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_ type="genomic DNA"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Isolation_ source="Cerebrospinal fluid people living with HIV patient"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db_xref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="taxon:57679"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Country="Democratic Republic of the Congo"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Collection_ date="Jun-2019"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isc</w:t>
      </w:r>
      <w:proofErr w:type="spellEnd"/>
      <w:proofErr w:type="gramEnd"/>
      <w:r w:rsidRPr="004C2795">
        <w:rPr>
          <w:rFonts w:ascii="Times New Roman" w:hAnsi="Times New Roman" w:cs="Times New Roman"/>
          <w:sz w:val="24"/>
          <w:szCs w:val="24"/>
          <w:lang w:val="en-GB"/>
        </w:rPr>
        <w:t>_ RNA        &lt;1.&gt; 287.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Note="contains 5.8S ribosomal RNA, internal transcribed spacer 2, and large subunit ribosomal RNA"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Sequence</w:t>
      </w:r>
    </w:p>
    <w:p w:rsidR="00B96316" w:rsidRPr="004C2795" w:rsidRDefault="00B96316" w:rsidP="00B963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gaatcatc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atctttga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gcaacttgc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ctctctgg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ttccggag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catgcctgt</w:t>
      </w:r>
      <w:proofErr w:type="spellEnd"/>
    </w:p>
    <w:p w:rsidR="00B96316" w:rsidRPr="004C2795" w:rsidRDefault="00B96316" w:rsidP="00B963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6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tgagtgtc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gaaatctc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ccattagg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ttcttaat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cttggatt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gacgtttgc</w:t>
      </w:r>
      <w:proofErr w:type="spellEnd"/>
    </w:p>
    <w:p w:rsidR="00B96316" w:rsidRPr="004C2795" w:rsidRDefault="00B96316" w:rsidP="00B963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12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agtcaaat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ctcgtctt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aagagtta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gaatttaac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tttgtcttc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ggcgtaata</w:t>
      </w:r>
      <w:proofErr w:type="spellEnd"/>
    </w:p>
    <w:p w:rsidR="00B96316" w:rsidRPr="004C2795" w:rsidRDefault="00B96316" w:rsidP="00B963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18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gtttcgct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gctgatag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tgaagttt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ttctaatc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ccgcaagg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aattcttga</w:t>
      </w:r>
      <w:proofErr w:type="spellEnd"/>
    </w:p>
    <w:p w:rsidR="00B96316" w:rsidRPr="004C2795" w:rsidRDefault="00B96316" w:rsidP="00B963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24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ctctggcc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aaatcagg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ggactaccc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ckaactaa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aatcat</w:t>
      </w:r>
      <w:proofErr w:type="spellEnd"/>
    </w:p>
    <w:p w:rsidR="00B96316" w:rsidRPr="004C2795" w:rsidRDefault="00B96316" w:rsidP="00B963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//</w:t>
      </w:r>
    </w:p>
    <w:p w:rsidR="00B96316" w:rsidRPr="004C2795" w:rsidRDefault="00B96316" w:rsidP="00B96316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4C2795">
        <w:rPr>
          <w:rFonts w:ascii="Times New Roman" w:hAnsi="Times New Roman" w:cs="Times New Roman"/>
          <w:b/>
          <w:sz w:val="28"/>
          <w:szCs w:val="24"/>
        </w:rPr>
        <w:t>STRAINS 5</w:t>
      </w:r>
    </w:p>
    <w:p w:rsidR="00B96316" w:rsidRPr="004C2795" w:rsidRDefault="004C2795" w:rsidP="00B963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lastRenderedPageBreak/>
        <w:t>BZ-94NGA_1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Submitted sequence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: 5.8S ribosomal RNA gene, partial sequence; internal transcribed spacer 2, complete sequence; and large subunit ribosomal RNA gene, partial sequence.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GenBank</w:t>
      </w:r>
      <w:proofErr w:type="spellEnd"/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accession number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(proposed):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ON365506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Source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taneotrichosporon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rvatum</w:t>
      </w:r>
      <w:proofErr w:type="spellEnd"/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Organism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taneotrichosporon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rvatum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Eukaryota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Fungi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Dikarya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Basidiomycota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Agaricomycotina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Tremellomycetes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Trichosporonales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Trichosporonaceae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taneotrichosporon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Auteurs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Bive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Zono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Bive, Rosalie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Sacheli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Hippolyte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Situakibanz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Nani-Tum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Pius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Kabututu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Zakayi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Alex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K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Marcel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bul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ambimbi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aultier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uendele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Raphael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Boreux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Nicole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Landu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Celestin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Nzanzu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udogo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Pierre-Robert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’Buze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Michel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outschen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Wieland Meyer, Georges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vumbi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Lelo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Marie-Pierre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Hayette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Title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Clinical epidemiology and high genetic diversity amongst </w:t>
      </w:r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ryptococcus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spp. isolates infecting people living with HIV in Kinshasa, Democratic Republic of Congo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Journal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PLoS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One (2022) in production.</w:t>
      </w:r>
    </w:p>
    <w:p w:rsidR="00B96316" w:rsidRPr="004C2795" w:rsidRDefault="00B96316" w:rsidP="00B96316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Comments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Sequencing Technology: Sanger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dideoxy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sequencing.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Organism="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taneotrichosporon</w:t>
      </w:r>
      <w:proofErr w:type="spellEnd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urvatum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"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ol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_ type="genomic DNA"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Isolation_ source="Cerebrospinal fluid people living with HIV patient"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db_xref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="taxon:57679"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Country="Democratic Republic of the Congo"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Collection_ date="Jun-2019"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isc</w:t>
      </w:r>
      <w:proofErr w:type="spellEnd"/>
      <w:proofErr w:type="gramEnd"/>
      <w:r w:rsidRPr="004C2795">
        <w:rPr>
          <w:rFonts w:ascii="Times New Roman" w:hAnsi="Times New Roman" w:cs="Times New Roman"/>
          <w:sz w:val="24"/>
          <w:szCs w:val="24"/>
          <w:lang w:val="en-GB"/>
        </w:rPr>
        <w:t>_ RNA        &lt;1.&gt; 287.</w:t>
      </w:r>
      <w:bookmarkStart w:id="0" w:name="_GoBack"/>
      <w:bookmarkEnd w:id="0"/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lastRenderedPageBreak/>
        <w:t>Note="contains 5.8S ribosomal RNA, internal transcribed spacer 2, and large subunit ribosomal RNA"</w:t>
      </w:r>
    </w:p>
    <w:p w:rsidR="00B96316" w:rsidRPr="004C2795" w:rsidRDefault="00B96316" w:rsidP="00B963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Sequence</w:t>
      </w:r>
    </w:p>
    <w:p w:rsidR="003B17F5" w:rsidRPr="004C2795" w:rsidRDefault="003B17F5" w:rsidP="002441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aytttkac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acttgcgc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tctggtat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cggagagc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gcctgttt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gtgtcatga</w:t>
      </w:r>
      <w:proofErr w:type="spellEnd"/>
    </w:p>
    <w:p w:rsidR="003B17F5" w:rsidRPr="004C2795" w:rsidRDefault="003B17F5" w:rsidP="002441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6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atctcaacc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ttagggtt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ttaatggc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ggatttgg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gtttgcca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caaatggct</w:t>
      </w:r>
      <w:proofErr w:type="spellEnd"/>
    </w:p>
    <w:p w:rsidR="003B17F5" w:rsidRPr="004C2795" w:rsidRDefault="003B17F5" w:rsidP="002441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12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gtcttaaa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agttagtg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tttaacat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gtcttctg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gtaataag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tcgctgggc</w:t>
      </w:r>
      <w:proofErr w:type="spellEnd"/>
    </w:p>
    <w:p w:rsidR="003B17F5" w:rsidRPr="004C2795" w:rsidRDefault="003B17F5" w:rsidP="002441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18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gatagtgt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agtttgct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taatcgtcc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caaggaca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tcttgaac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tggcctcaa</w:t>
      </w:r>
      <w:proofErr w:type="spellEnd"/>
    </w:p>
    <w:p w:rsidR="003B17F5" w:rsidRPr="004C2795" w:rsidRDefault="003B17F5" w:rsidP="002441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24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tcaggtag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ctacccgc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aacttaagc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tatcaata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cggagg</w:t>
      </w:r>
      <w:proofErr w:type="spellEnd"/>
    </w:p>
    <w:p w:rsidR="003B17F5" w:rsidRPr="004C2795" w:rsidRDefault="003B17F5" w:rsidP="002441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//</w:t>
      </w:r>
    </w:p>
    <w:p w:rsidR="00196892" w:rsidRPr="004C2795" w:rsidRDefault="00A61F3B" w:rsidP="00196892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4C2795">
        <w:rPr>
          <w:rFonts w:ascii="Times New Roman" w:hAnsi="Times New Roman" w:cs="Times New Roman"/>
          <w:b/>
          <w:sz w:val="28"/>
          <w:szCs w:val="24"/>
        </w:rPr>
        <w:t>STRAINS 6</w:t>
      </w:r>
    </w:p>
    <w:p w:rsidR="00196892" w:rsidRPr="004C2795" w:rsidRDefault="00196892" w:rsidP="001968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BZ-42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NGA_1 </w:t>
      </w:r>
    </w:p>
    <w:p w:rsidR="00196892" w:rsidRPr="004C2795" w:rsidRDefault="00196892" w:rsidP="00196892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Submitted sequence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: 5.8S ribosomal RNA gene, partial sequence; internal transcribed spacer 2, complete sequence; and large subunit ribosomal RNA gene, partial sequence.</w:t>
      </w:r>
    </w:p>
    <w:p w:rsidR="00196892" w:rsidRPr="004C2795" w:rsidRDefault="00196892" w:rsidP="00196892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GenBank</w:t>
      </w:r>
      <w:proofErr w:type="spellEnd"/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accession number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(proposed):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ON365509</w:t>
      </w:r>
    </w:p>
    <w:p w:rsidR="00196892" w:rsidRPr="004C2795" w:rsidRDefault="00196892" w:rsidP="00196892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Source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="00A61F3B" w:rsidRPr="004C2795">
        <w:rPr>
          <w:rFonts w:ascii="Times New Roman" w:hAnsi="Times New Roman" w:cs="Times New Roman"/>
          <w:i/>
          <w:sz w:val="24"/>
          <w:szCs w:val="24"/>
        </w:rPr>
        <w:t>Papiliotrema</w:t>
      </w:r>
      <w:proofErr w:type="spellEnd"/>
      <w:r w:rsidR="00A61F3B" w:rsidRPr="004C279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61F3B" w:rsidRPr="004C2795">
        <w:rPr>
          <w:rFonts w:ascii="Times New Roman" w:hAnsi="Times New Roman" w:cs="Times New Roman"/>
          <w:i/>
          <w:sz w:val="24"/>
          <w:szCs w:val="24"/>
        </w:rPr>
        <w:t>laurentii</w:t>
      </w:r>
      <w:proofErr w:type="spellEnd"/>
    </w:p>
    <w:p w:rsidR="00A61F3B" w:rsidRPr="004C2795" w:rsidRDefault="00196892" w:rsidP="00196892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Organism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="00A61F3B" w:rsidRPr="004C2795">
        <w:rPr>
          <w:rFonts w:ascii="Times New Roman" w:hAnsi="Times New Roman" w:cs="Times New Roman"/>
          <w:i/>
          <w:sz w:val="24"/>
          <w:szCs w:val="24"/>
          <w:lang w:val="en-GB"/>
        </w:rPr>
        <w:t>Papiliotrema</w:t>
      </w:r>
      <w:proofErr w:type="spellEnd"/>
      <w:r w:rsidR="00A61F3B"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A61F3B" w:rsidRPr="004C2795">
        <w:rPr>
          <w:rFonts w:ascii="Times New Roman" w:hAnsi="Times New Roman" w:cs="Times New Roman"/>
          <w:i/>
          <w:sz w:val="24"/>
          <w:szCs w:val="24"/>
          <w:lang w:val="en-GB"/>
        </w:rPr>
        <w:t>laurentii</w:t>
      </w:r>
      <w:proofErr w:type="spellEnd"/>
      <w:r w:rsidR="00A61F3B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A61F3B" w:rsidRPr="004C2795">
        <w:rPr>
          <w:rFonts w:ascii="Times New Roman" w:hAnsi="Times New Roman" w:cs="Times New Roman"/>
          <w:i/>
          <w:sz w:val="24"/>
          <w:szCs w:val="24"/>
          <w:lang w:val="en-GB"/>
        </w:rPr>
        <w:t>Eukaryota</w:t>
      </w:r>
      <w:proofErr w:type="spellEnd"/>
      <w:r w:rsidR="00A61F3B" w:rsidRPr="004C2795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A61F3B" w:rsidRPr="004C27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ungi</w:t>
      </w:r>
      <w:r w:rsidR="00A61F3B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A61F3B" w:rsidRPr="004C2795">
        <w:rPr>
          <w:rFonts w:ascii="Times New Roman" w:hAnsi="Times New Roman" w:cs="Times New Roman"/>
          <w:i/>
          <w:sz w:val="24"/>
          <w:szCs w:val="24"/>
          <w:lang w:val="en-GB"/>
        </w:rPr>
        <w:t>Dikarya</w:t>
      </w:r>
      <w:proofErr w:type="spellEnd"/>
      <w:r w:rsidR="00A61F3B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A61F3B" w:rsidRPr="004C2795">
        <w:rPr>
          <w:rFonts w:ascii="Times New Roman" w:hAnsi="Times New Roman" w:cs="Times New Roman"/>
          <w:i/>
          <w:sz w:val="24"/>
          <w:szCs w:val="24"/>
          <w:lang w:val="en-GB"/>
        </w:rPr>
        <w:t>Basidiomycota</w:t>
      </w:r>
      <w:proofErr w:type="spellEnd"/>
      <w:r w:rsidR="00A61F3B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A61F3B" w:rsidRPr="004C2795">
        <w:rPr>
          <w:rFonts w:ascii="Times New Roman" w:hAnsi="Times New Roman" w:cs="Times New Roman"/>
          <w:i/>
          <w:sz w:val="24"/>
          <w:szCs w:val="24"/>
          <w:lang w:val="en-GB"/>
        </w:rPr>
        <w:t>Agaricomycotina</w:t>
      </w:r>
      <w:proofErr w:type="spellEnd"/>
      <w:r w:rsidR="00A61F3B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A61F3B" w:rsidRPr="004C2795">
        <w:rPr>
          <w:rFonts w:ascii="Times New Roman" w:hAnsi="Times New Roman" w:cs="Times New Roman"/>
          <w:i/>
          <w:sz w:val="24"/>
          <w:szCs w:val="24"/>
          <w:lang w:val="en-GB"/>
        </w:rPr>
        <w:t>Tremellomycetes</w:t>
      </w:r>
      <w:proofErr w:type="spellEnd"/>
      <w:r w:rsidR="00A61F3B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A61F3B" w:rsidRPr="004C2795">
        <w:rPr>
          <w:rFonts w:ascii="Times New Roman" w:hAnsi="Times New Roman" w:cs="Times New Roman"/>
          <w:i/>
          <w:sz w:val="24"/>
          <w:szCs w:val="24"/>
          <w:lang w:val="en-GB"/>
        </w:rPr>
        <w:t>Tremellales</w:t>
      </w:r>
      <w:proofErr w:type="spellEnd"/>
      <w:r w:rsidR="00A61F3B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A61F3B" w:rsidRPr="004C2795">
        <w:rPr>
          <w:rFonts w:ascii="Times New Roman" w:hAnsi="Times New Roman" w:cs="Times New Roman"/>
          <w:i/>
          <w:sz w:val="24"/>
          <w:szCs w:val="24"/>
          <w:lang w:val="en-GB"/>
        </w:rPr>
        <w:t>Rhynchogastremataceae</w:t>
      </w:r>
      <w:proofErr w:type="spellEnd"/>
      <w:r w:rsidR="00A61F3B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A61F3B" w:rsidRPr="004C2795">
        <w:rPr>
          <w:rFonts w:ascii="Times New Roman" w:hAnsi="Times New Roman" w:cs="Times New Roman"/>
          <w:i/>
          <w:sz w:val="24"/>
          <w:szCs w:val="24"/>
          <w:lang w:val="en-GB"/>
        </w:rPr>
        <w:t>Papiliotrema</w:t>
      </w:r>
      <w:proofErr w:type="spellEnd"/>
      <w:r w:rsidR="00A61F3B" w:rsidRPr="004C279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96892" w:rsidRPr="004C2795" w:rsidRDefault="00196892" w:rsidP="00196892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Auteurs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Bive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Zono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Bive, Rosalie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Sacheli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Hippolyte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Situakibanz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Nani-Tum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Pius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Kabututu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Zakayi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Alex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K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Marcel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bul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ambimbi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aultier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uendele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Raphael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Boreux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Nicole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Landu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Celestin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Nzanzu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udogo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Pierre-Robert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’Buze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Michel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outschen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Wieland Meyer, Georges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vumbi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Lelo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, Marie-Pierre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Hayette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96892" w:rsidRPr="004C2795" w:rsidRDefault="00196892" w:rsidP="00196892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>Title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Clinical epidemiology and high genetic diversity amongst </w:t>
      </w:r>
      <w:r w:rsidRPr="004C2795">
        <w:rPr>
          <w:rFonts w:ascii="Times New Roman" w:hAnsi="Times New Roman" w:cs="Times New Roman"/>
          <w:i/>
          <w:sz w:val="24"/>
          <w:szCs w:val="24"/>
          <w:lang w:val="en-GB"/>
        </w:rPr>
        <w:t>Cryptococcus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spp. isolates infecting people living with HIV in Kinshasa, Democratic Republic of Congo</w:t>
      </w:r>
      <w:r w:rsidR="00A61F3B" w:rsidRPr="004C279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96892" w:rsidRPr="004C2795" w:rsidRDefault="00196892" w:rsidP="00196892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u w:val="single"/>
          <w:lang w:val="en-GB"/>
        </w:rPr>
        <w:t>Journal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PLoS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One (2022) in production.</w:t>
      </w:r>
    </w:p>
    <w:p w:rsidR="00196892" w:rsidRPr="004C2795" w:rsidRDefault="00196892" w:rsidP="00196892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Comments</w:t>
      </w:r>
    </w:p>
    <w:p w:rsidR="00196892" w:rsidRPr="004C2795" w:rsidRDefault="00196892" w:rsidP="00196892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Sequencing Technology: Sanger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dideoxy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sequencing.</w:t>
      </w:r>
    </w:p>
    <w:p w:rsidR="00196892" w:rsidRPr="004C2795" w:rsidRDefault="00196892" w:rsidP="00196892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Organism</w:t>
      </w:r>
      <w:r w:rsidR="00A61F3B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A61F3B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61F3B" w:rsidRPr="004C2795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="00A61F3B" w:rsidRPr="004C2795">
        <w:rPr>
          <w:rFonts w:ascii="Times New Roman" w:hAnsi="Times New Roman" w:cs="Times New Roman"/>
          <w:i/>
          <w:sz w:val="24"/>
          <w:szCs w:val="24"/>
        </w:rPr>
        <w:t>Papiliotrema</w:t>
      </w:r>
      <w:proofErr w:type="spellEnd"/>
      <w:r w:rsidR="00A61F3B" w:rsidRPr="004C279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61F3B" w:rsidRPr="004C2795">
        <w:rPr>
          <w:rFonts w:ascii="Times New Roman" w:hAnsi="Times New Roman" w:cs="Times New Roman"/>
          <w:i/>
          <w:sz w:val="24"/>
          <w:szCs w:val="24"/>
        </w:rPr>
        <w:t>laurentii</w:t>
      </w:r>
      <w:proofErr w:type="spellEnd"/>
      <w:r w:rsidR="00A61F3B" w:rsidRPr="004C2795">
        <w:rPr>
          <w:rFonts w:ascii="Times New Roman" w:hAnsi="Times New Roman" w:cs="Times New Roman"/>
          <w:sz w:val="24"/>
          <w:szCs w:val="24"/>
        </w:rPr>
        <w:t>"</w:t>
      </w:r>
    </w:p>
    <w:p w:rsidR="00196892" w:rsidRPr="004C2795" w:rsidRDefault="00196892" w:rsidP="00196892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ol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_ type</w:t>
      </w:r>
      <w:r w:rsidR="00A61F3B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A61F3B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"genomic DNA"</w:t>
      </w:r>
    </w:p>
    <w:p w:rsidR="00196892" w:rsidRPr="004C2795" w:rsidRDefault="00196892" w:rsidP="00196892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Isolation_ source</w:t>
      </w:r>
      <w:r w:rsidR="00A61F3B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A61F3B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"Cerebrospinal fluid people living with HIV patient"</w:t>
      </w:r>
    </w:p>
    <w:p w:rsidR="00196892" w:rsidRPr="004C2795" w:rsidRDefault="00196892" w:rsidP="00196892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db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>_</w:t>
      </w:r>
      <w:r w:rsidR="004C2795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xref</w:t>
      </w:r>
      <w:proofErr w:type="spellEnd"/>
      <w:r w:rsidR="00A61F3B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A61F3B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"taxon:</w:t>
      </w:r>
      <w:r w:rsidR="00A61F3B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5418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"</w:t>
      </w:r>
    </w:p>
    <w:p w:rsidR="00196892" w:rsidRPr="004C2795" w:rsidRDefault="00196892" w:rsidP="00196892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Country</w:t>
      </w:r>
      <w:r w:rsidR="00A61F3B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A61F3B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"Democratic Republic of the Congo"</w:t>
      </w:r>
    </w:p>
    <w:p w:rsidR="00196892" w:rsidRPr="004C2795" w:rsidRDefault="00196892" w:rsidP="00196892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Collection_ date</w:t>
      </w:r>
      <w:r w:rsidR="00A61F3B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A61F3B"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"Jun-2019"</w:t>
      </w:r>
    </w:p>
    <w:p w:rsidR="00196892" w:rsidRPr="004C2795" w:rsidRDefault="00196892" w:rsidP="00196892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4C2795">
        <w:rPr>
          <w:rFonts w:ascii="Times New Roman" w:hAnsi="Times New Roman" w:cs="Times New Roman"/>
          <w:sz w:val="24"/>
          <w:szCs w:val="24"/>
          <w:lang w:val="en-GB"/>
        </w:rPr>
        <w:t>misc</w:t>
      </w:r>
      <w:proofErr w:type="spellEnd"/>
      <w:proofErr w:type="gram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_ RNA        &lt;1.&gt; </w:t>
      </w:r>
      <w:r w:rsidR="00A61F3B" w:rsidRPr="004C2795">
        <w:rPr>
          <w:rFonts w:ascii="Times New Roman" w:hAnsi="Times New Roman" w:cs="Times New Roman"/>
          <w:sz w:val="24"/>
          <w:szCs w:val="24"/>
          <w:lang w:val="en-GB"/>
        </w:rPr>
        <w:t>318</w:t>
      </w:r>
      <w:r w:rsidRPr="004C279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96892" w:rsidRPr="004C2795" w:rsidRDefault="00196892" w:rsidP="00196892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Note="contains 5.8S ribosomal RNA, internal transcribed spacer 2, and large subunit ribosomal RNA"</w:t>
      </w:r>
    </w:p>
    <w:p w:rsidR="00196892" w:rsidRPr="004C2795" w:rsidRDefault="00196892" w:rsidP="00196892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Sequence</w:t>
      </w:r>
    </w:p>
    <w:p w:rsidR="001E1BB7" w:rsidRPr="004C2795" w:rsidRDefault="001E1BB7" w:rsidP="001E1BB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aytttkaac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caccttgc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cttttggt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tccgaaag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atgcctgt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gagtgtcat</w:t>
      </w:r>
      <w:proofErr w:type="spellEnd"/>
    </w:p>
    <w:p w:rsidR="001E1BB7" w:rsidRPr="004C2795" w:rsidRDefault="001E1BB7" w:rsidP="001E1BB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6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aaatctca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cccctcgg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ttttcgacc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gggtgggac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tggacttg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cgtctgccg</w:t>
      </w:r>
      <w:proofErr w:type="spellEnd"/>
    </w:p>
    <w:p w:rsidR="001E1BB7" w:rsidRPr="004C2795" w:rsidRDefault="001E1BB7" w:rsidP="001E1BB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12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taacacggc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cgcctcaa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gactcagt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atctctct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atccgtgtc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gacgtaata</w:t>
      </w:r>
      <w:proofErr w:type="spellEnd"/>
    </w:p>
    <w:p w:rsidR="001E1BB7" w:rsidRPr="004C2795" w:rsidRDefault="001E1BB7" w:rsidP="001E1BB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18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gtttcgtc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gacccttgc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tctgagtct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ctcacaacc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gccatcgc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actttagac</w:t>
      </w:r>
      <w:proofErr w:type="spellEnd"/>
    </w:p>
    <w:p w:rsidR="001E1BB7" w:rsidRPr="004C2795" w:rsidRDefault="001E1BB7" w:rsidP="001E1BB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24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ctgacctc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atcaggta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actacccgc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gaacttaa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catatcaata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agcggaggag</w:t>
      </w:r>
      <w:proofErr w:type="spellEnd"/>
    </w:p>
    <w:p w:rsidR="001E1BB7" w:rsidRPr="004C2795" w:rsidRDefault="001E1BB7" w:rsidP="001968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301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gtcatarctg</w:t>
      </w:r>
      <w:proofErr w:type="spellEnd"/>
      <w:r w:rsidRPr="004C27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C2795">
        <w:rPr>
          <w:rFonts w:ascii="Times New Roman" w:hAnsi="Times New Roman" w:cs="Times New Roman"/>
          <w:sz w:val="24"/>
          <w:szCs w:val="24"/>
          <w:lang w:val="en-GB"/>
        </w:rPr>
        <w:t>tttcctga</w:t>
      </w:r>
      <w:proofErr w:type="spellEnd"/>
    </w:p>
    <w:p w:rsidR="00F14643" w:rsidRPr="004C2795" w:rsidRDefault="00A12D4D" w:rsidP="002441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795">
        <w:rPr>
          <w:rFonts w:ascii="Times New Roman" w:hAnsi="Times New Roman" w:cs="Times New Roman"/>
          <w:sz w:val="24"/>
          <w:szCs w:val="24"/>
          <w:lang w:val="en-GB"/>
        </w:rPr>
        <w:t>//</w:t>
      </w:r>
    </w:p>
    <w:sectPr w:rsidR="00F14643" w:rsidRPr="004C27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AF80427"/>
    <w:multiLevelType w:val="hybridMultilevel"/>
    <w:tmpl w:val="EB48AC68"/>
    <w:lvl w:ilvl="0" w:tplc="6EBC984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u w:val="single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D4D"/>
    <w:rsid w:val="00097CCE"/>
    <w:rsid w:val="000E18A5"/>
    <w:rsid w:val="00196892"/>
    <w:rsid w:val="001E1BB7"/>
    <w:rsid w:val="002441BE"/>
    <w:rsid w:val="003B17F5"/>
    <w:rsid w:val="00425D4F"/>
    <w:rsid w:val="004768ED"/>
    <w:rsid w:val="004C2795"/>
    <w:rsid w:val="00A12D4D"/>
    <w:rsid w:val="00A61F3B"/>
    <w:rsid w:val="00B96316"/>
    <w:rsid w:val="00D01B6C"/>
    <w:rsid w:val="00F14643"/>
    <w:rsid w:val="00F73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768423-AE61-455E-BDE2-BA7D6A328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441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9</Pages>
  <Words>1584</Words>
  <Characters>8713</Characters>
  <Application>Microsoft Office Word</Application>
  <DocSecurity>0</DocSecurity>
  <Lines>72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PRIMINFO</Company>
  <LinksUpToDate>false</LinksUpToDate>
  <CharactersWithSpaces>10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1</cp:revision>
  <dcterms:created xsi:type="dcterms:W3CDTF">2022-05-05T12:31:00Z</dcterms:created>
  <dcterms:modified xsi:type="dcterms:W3CDTF">2022-05-05T21:57:00Z</dcterms:modified>
</cp:coreProperties>
</file>